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67EED" w14:textId="69D4B885" w:rsidR="00CB6014" w:rsidRDefault="00463207" w:rsidP="00CB60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173AA6">
        <w:rPr>
          <w:rFonts w:ascii="Times New Roman" w:hAnsi="Times New Roman" w:cs="Times New Roman"/>
          <w:sz w:val="24"/>
          <w:szCs w:val="24"/>
        </w:rPr>
        <w:t>Physicochemical properties of the vaccine constru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B6014" w14:paraId="038C3344" w14:textId="77777777" w:rsidTr="0069752E">
        <w:tc>
          <w:tcPr>
            <w:tcW w:w="4508" w:type="dxa"/>
          </w:tcPr>
          <w:p w14:paraId="2DB00106" w14:textId="77777777" w:rsidR="00CB6014" w:rsidRDefault="00CB6014" w:rsidP="006975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ochemical Properties</w:t>
            </w:r>
          </w:p>
        </w:tc>
        <w:tc>
          <w:tcPr>
            <w:tcW w:w="4508" w:type="dxa"/>
          </w:tcPr>
          <w:p w14:paraId="5423FC20" w14:textId="77777777" w:rsidR="00CB6014" w:rsidRDefault="00CB6014" w:rsidP="006975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CB6014" w14:paraId="16CBAFCB" w14:textId="77777777" w:rsidTr="0069752E">
        <w:tc>
          <w:tcPr>
            <w:tcW w:w="4508" w:type="dxa"/>
          </w:tcPr>
          <w:p w14:paraId="349770CD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004">
              <w:rPr>
                <w:rFonts w:ascii="Times New Roman" w:hAnsi="Times New Roman" w:cs="Times New Roman"/>
                <w:sz w:val="24"/>
                <w:szCs w:val="24"/>
              </w:rPr>
              <w:t>Number of amino acids</w:t>
            </w:r>
          </w:p>
        </w:tc>
        <w:tc>
          <w:tcPr>
            <w:tcW w:w="4508" w:type="dxa"/>
          </w:tcPr>
          <w:p w14:paraId="30CF2BAF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CB6014" w14:paraId="7D799092" w14:textId="77777777" w:rsidTr="0069752E">
        <w:tc>
          <w:tcPr>
            <w:tcW w:w="4508" w:type="dxa"/>
          </w:tcPr>
          <w:p w14:paraId="1F23C2B5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weight</w:t>
            </w:r>
          </w:p>
        </w:tc>
        <w:tc>
          <w:tcPr>
            <w:tcW w:w="4508" w:type="dxa"/>
          </w:tcPr>
          <w:p w14:paraId="39F169EE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65.77</w:t>
            </w:r>
          </w:p>
        </w:tc>
      </w:tr>
      <w:tr w:rsidR="00CB6014" w14:paraId="3BE94F31" w14:textId="77777777" w:rsidTr="0069752E">
        <w:tc>
          <w:tcPr>
            <w:tcW w:w="4508" w:type="dxa"/>
          </w:tcPr>
          <w:p w14:paraId="3BAC2B53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etical PI</w:t>
            </w:r>
          </w:p>
        </w:tc>
        <w:tc>
          <w:tcPr>
            <w:tcW w:w="4508" w:type="dxa"/>
          </w:tcPr>
          <w:p w14:paraId="5706D369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</w:tr>
      <w:tr w:rsidR="00CB6014" w14:paraId="6E846DCB" w14:textId="77777777" w:rsidTr="0069752E">
        <w:tc>
          <w:tcPr>
            <w:tcW w:w="4508" w:type="dxa"/>
          </w:tcPr>
          <w:p w14:paraId="008FE1CC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o of 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rged residues</w:t>
            </w:r>
          </w:p>
        </w:tc>
        <w:tc>
          <w:tcPr>
            <w:tcW w:w="4508" w:type="dxa"/>
          </w:tcPr>
          <w:p w14:paraId="2AD5FE2A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CB6014" w14:paraId="79FF1089" w14:textId="77777777" w:rsidTr="0069752E">
        <w:tc>
          <w:tcPr>
            <w:tcW w:w="4508" w:type="dxa"/>
          </w:tcPr>
          <w:p w14:paraId="6974F699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o of +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rged residues</w:t>
            </w:r>
          </w:p>
        </w:tc>
        <w:tc>
          <w:tcPr>
            <w:tcW w:w="4508" w:type="dxa"/>
          </w:tcPr>
          <w:p w14:paraId="472538C1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CB6014" w14:paraId="59523CF1" w14:textId="77777777" w:rsidTr="0069752E">
        <w:tc>
          <w:tcPr>
            <w:tcW w:w="4508" w:type="dxa"/>
          </w:tcPr>
          <w:p w14:paraId="492A6276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ical formula</w:t>
            </w:r>
          </w:p>
        </w:tc>
        <w:tc>
          <w:tcPr>
            <w:tcW w:w="4508" w:type="dxa"/>
          </w:tcPr>
          <w:p w14:paraId="7A102B18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87</w:t>
            </w: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19</w:t>
            </w: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7</w:t>
            </w: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</w:tr>
      <w:tr w:rsidR="00CB6014" w14:paraId="31828494" w14:textId="77777777" w:rsidTr="0069752E">
        <w:tc>
          <w:tcPr>
            <w:tcW w:w="4508" w:type="dxa"/>
          </w:tcPr>
          <w:p w14:paraId="42F8C1E4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o of atoms</w:t>
            </w:r>
          </w:p>
        </w:tc>
        <w:tc>
          <w:tcPr>
            <w:tcW w:w="4508" w:type="dxa"/>
          </w:tcPr>
          <w:p w14:paraId="5C332796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7</w:t>
            </w:r>
          </w:p>
        </w:tc>
      </w:tr>
      <w:tr w:rsidR="00CB6014" w14:paraId="17210E88" w14:textId="77777777" w:rsidTr="0069752E">
        <w:tc>
          <w:tcPr>
            <w:tcW w:w="4508" w:type="dxa"/>
          </w:tcPr>
          <w:p w14:paraId="7724E87F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</w:tc>
        <w:tc>
          <w:tcPr>
            <w:tcW w:w="4508" w:type="dxa"/>
          </w:tcPr>
          <w:p w14:paraId="5DF83BF5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B6014" w14:paraId="17286290" w14:textId="77777777" w:rsidTr="0069752E">
        <w:tc>
          <w:tcPr>
            <w:tcW w:w="4508" w:type="dxa"/>
          </w:tcPr>
          <w:p w14:paraId="6A3739CA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4508" w:type="dxa"/>
          </w:tcPr>
          <w:p w14:paraId="63B0F809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CB6014" w14:paraId="0506A29E" w14:textId="77777777" w:rsidTr="0069752E">
        <w:tc>
          <w:tcPr>
            <w:tcW w:w="4508" w:type="dxa"/>
          </w:tcPr>
          <w:p w14:paraId="0359FA5E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VY</w:t>
            </w:r>
          </w:p>
        </w:tc>
        <w:tc>
          <w:tcPr>
            <w:tcW w:w="4508" w:type="dxa"/>
          </w:tcPr>
          <w:p w14:paraId="2DE6A9A3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0772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CB6014" w14:paraId="7DB40E52" w14:textId="77777777" w:rsidTr="0069752E">
        <w:tc>
          <w:tcPr>
            <w:tcW w:w="4508" w:type="dxa"/>
          </w:tcPr>
          <w:p w14:paraId="6A99370D" w14:textId="77777777" w:rsidR="00CB601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ility upon over expression</w:t>
            </w:r>
          </w:p>
        </w:tc>
        <w:tc>
          <w:tcPr>
            <w:tcW w:w="4508" w:type="dxa"/>
          </w:tcPr>
          <w:p w14:paraId="12E1DBA5" w14:textId="77777777" w:rsidR="00CB6014" w:rsidRPr="00134004" w:rsidRDefault="00CB6014" w:rsidP="00697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</w:tbl>
    <w:p w14:paraId="7A0E0DDB" w14:textId="77777777" w:rsidR="00CB6014" w:rsidRDefault="00CB6014" w:rsidP="008655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1F024D" w14:textId="5C907E8F" w:rsidR="00865532" w:rsidRPr="00463207" w:rsidRDefault="00463207" w:rsidP="008655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65532" w:rsidRPr="009B6F1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65532" w:rsidRPr="009B6F1E">
        <w:rPr>
          <w:rFonts w:ascii="Times New Roman" w:hAnsi="Times New Roman" w:cs="Times New Roman"/>
          <w:sz w:val="24"/>
          <w:szCs w:val="24"/>
        </w:rPr>
        <w:t xml:space="preserve">Provides the servers used in the analysis. 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2694"/>
        <w:gridCol w:w="2126"/>
        <w:gridCol w:w="6520"/>
      </w:tblGrid>
      <w:tr w:rsidR="00865532" w:rsidRPr="00865532" w14:paraId="47F64E2C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80B28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0C66F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ver used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8669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L</w:t>
            </w:r>
          </w:p>
        </w:tc>
      </w:tr>
      <w:tr w:rsidR="00865532" w:rsidRPr="00865532" w14:paraId="18AE9D9E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1DAA1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BCL epitope predi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3ADD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ABCpred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0B19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4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rdd.osdd.net/raghava/abcpred/</w:t>
              </w:r>
            </w:hyperlink>
          </w:p>
        </w:tc>
      </w:tr>
      <w:tr w:rsidR="00865532" w:rsidRPr="00865532" w14:paraId="11411A4A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8093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CTL epitope predi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E80DC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NetMHCpan</w:t>
            </w:r>
            <w:proofErr w:type="spellEnd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 4.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262B1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5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ervices.healthtech.dtu.dk/services/NetMHCpan-4.1/</w:t>
              </w:r>
            </w:hyperlink>
          </w:p>
        </w:tc>
      </w:tr>
      <w:tr w:rsidR="00865532" w:rsidRPr="00865532" w14:paraId="2D0DEB77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3146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HTL epitope predi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0FA3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IEDB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A54A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6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tools.iedb.org/mhcii/</w:t>
              </w:r>
            </w:hyperlink>
          </w:p>
        </w:tc>
      </w:tr>
      <w:tr w:rsidR="00865532" w:rsidRPr="00865532" w14:paraId="47C863DA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F712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Antigen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921E9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VaxiJen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6E692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7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ddg-pharmfac.net/vaxijen/VaxiJen/VaxiJen.html</w:t>
              </w:r>
            </w:hyperlink>
          </w:p>
        </w:tc>
      </w:tr>
      <w:tr w:rsidR="00865532" w:rsidRPr="00865532" w14:paraId="4A4B422C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82ED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Allergen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AAB0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AllerTop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0A307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8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ddg-pharmfac.net/AllerTOP/</w:t>
              </w:r>
            </w:hyperlink>
          </w:p>
        </w:tc>
      </w:tr>
      <w:tr w:rsidR="00865532" w:rsidRPr="00865532" w14:paraId="4436CBF5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66AC6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1122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ToxinPred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D3213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9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rdd.osdd.net/raghava/toxinpred/</w:t>
              </w:r>
            </w:hyperlink>
          </w:p>
        </w:tc>
      </w:tr>
      <w:tr w:rsidR="00865532" w:rsidRPr="00865532" w14:paraId="5DF28529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B53A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Solubi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57C8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Scatch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CDE3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0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cratch.proteomics.ics.uci.edu/</w:t>
              </w:r>
            </w:hyperlink>
          </w:p>
        </w:tc>
      </w:tr>
      <w:tr w:rsidR="00865532" w:rsidRPr="00865532" w14:paraId="10DD2569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4DF0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Physicochemical propertie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9B412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ExPasy’sProtparam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E061B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1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eb.expasy.org/protparam/</w:t>
              </w:r>
            </w:hyperlink>
          </w:p>
        </w:tc>
      </w:tr>
      <w:tr w:rsidR="00865532" w:rsidRPr="00865532" w14:paraId="526085AC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DA54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904C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mFold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08DE5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2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unafold.org/mfold/applications/dna-folding-form.php</w:t>
              </w:r>
            </w:hyperlink>
          </w:p>
        </w:tc>
      </w:tr>
      <w:tr w:rsidR="00865532" w:rsidRPr="00865532" w14:paraId="0E5EEDE9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4FE82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Cluster analys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B810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MHCcluster</w:t>
            </w:r>
            <w:proofErr w:type="spellEnd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61ACC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3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ervices.healthtech.dtu.dk/services/MHCcluster-2.0/</w:t>
              </w:r>
            </w:hyperlink>
          </w:p>
        </w:tc>
      </w:tr>
      <w:tr w:rsidR="00865532" w:rsidRPr="00865532" w14:paraId="0ACD386D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C967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Conservancy analysi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05261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IEDB Conservancy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524AF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4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tools.iedb.org/conservancy/</w:t>
              </w:r>
            </w:hyperlink>
          </w:p>
        </w:tc>
      </w:tr>
      <w:tr w:rsidR="00865532" w:rsidRPr="00865532" w14:paraId="6F8C1AFF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61D2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Population cover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7A649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IEDB Population 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2EEB3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5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tools.iedb.org/population/</w:t>
              </w:r>
            </w:hyperlink>
          </w:p>
        </w:tc>
      </w:tr>
      <w:tr w:rsidR="00865532" w:rsidRPr="00865532" w14:paraId="64D50C08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49DE6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Secondary struct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64B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PSIPred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75497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6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bioinf.cs.ucl.ac.uk/psipred/</w:t>
              </w:r>
            </w:hyperlink>
          </w:p>
        </w:tc>
      </w:tr>
      <w:tr w:rsidR="00865532" w:rsidRPr="00865532" w14:paraId="1FC79BDA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6D51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Homology modelling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D912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Robetta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7092B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7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robetta.bakerlab.org/</w:t>
              </w:r>
            </w:hyperlink>
          </w:p>
        </w:tc>
      </w:tr>
      <w:tr w:rsidR="00865532" w:rsidRPr="00865532" w14:paraId="26A0991F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2BCE2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Structure refine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4F6E8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GalaxyRefine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0DCB9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8" w:tgtFrame="_blank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alaxy.seoklab.org/refine2</w:t>
              </w:r>
            </w:hyperlink>
          </w:p>
        </w:tc>
      </w:tr>
      <w:tr w:rsidR="00865532" w:rsidRPr="00865532" w14:paraId="49F0AFD9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1419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Ramachandran Plo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2FB1F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PROCHECK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8770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19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ebi.ac.uk/thornton-srv/software/PROCHECK/</w:t>
              </w:r>
            </w:hyperlink>
          </w:p>
        </w:tc>
      </w:tr>
      <w:tr w:rsidR="00865532" w:rsidRPr="00865532" w14:paraId="3D7D5F5A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01B5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Quality assess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9497C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SAVE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CD87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0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aves.mbi.ucla.edu/</w:t>
              </w:r>
            </w:hyperlink>
          </w:p>
        </w:tc>
      </w:tr>
      <w:tr w:rsidR="00865532" w:rsidRPr="00865532" w14:paraId="2100A210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D917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Linear B-cell epitop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EF38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ElliPro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10319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1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tools.iedb.org/ellipro/</w:t>
              </w:r>
            </w:hyperlink>
          </w:p>
        </w:tc>
      </w:tr>
      <w:tr w:rsidR="00865532" w:rsidRPr="00865532" w14:paraId="21F03F2F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5FA55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 xml:space="preserve">Disulfide bond engineer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6365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DbD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F15B3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2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cptweb.cpt.wayne.edu/DbD2/index.php</w:t>
              </w:r>
            </w:hyperlink>
          </w:p>
        </w:tc>
      </w:tr>
      <w:tr w:rsidR="00865532" w:rsidRPr="00865532" w14:paraId="6C734E9D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A8AC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Protein-protein dock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7839B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ClusPro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C932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3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cluspro.bu.edu/login.php</w:t>
              </w:r>
            </w:hyperlink>
          </w:p>
        </w:tc>
      </w:tr>
      <w:tr w:rsidR="00865532" w:rsidRPr="00865532" w14:paraId="3179F073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D9DE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Codon adapt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1E4CD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jCAT</w:t>
            </w:r>
            <w:proofErr w:type="spellEnd"/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6D6E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4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www.jcat.de/Literature.jsp</w:t>
              </w:r>
            </w:hyperlink>
          </w:p>
        </w:tc>
      </w:tr>
      <w:tr w:rsidR="00865532" w:rsidRPr="00865532" w14:paraId="1DE7412E" w14:textId="77777777" w:rsidTr="00AE155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A3D4D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Immune Simula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E7E6D" w14:textId="77777777" w:rsidR="00865532" w:rsidRPr="00865532" w:rsidRDefault="00865532" w:rsidP="00AE15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532">
              <w:rPr>
                <w:rFonts w:ascii="Times New Roman" w:hAnsi="Times New Roman" w:cs="Times New Roman"/>
                <w:sz w:val="24"/>
                <w:szCs w:val="24"/>
              </w:rPr>
              <w:t>C-IMMSIM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F211" w14:textId="77777777" w:rsidR="00865532" w:rsidRPr="00865532" w:rsidRDefault="00865532" w:rsidP="00AE15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25" w:history="1">
              <w:r w:rsidRPr="0086553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kraken.iac.rm.cnr.it/C-IMMSIM/</w:t>
              </w:r>
            </w:hyperlink>
          </w:p>
        </w:tc>
      </w:tr>
    </w:tbl>
    <w:p w14:paraId="4BBC54BB" w14:textId="77777777" w:rsidR="00865532" w:rsidRPr="009B6F1E" w:rsidRDefault="00865532" w:rsidP="008655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0B6DAB" w14:textId="77777777" w:rsidR="00865532" w:rsidRPr="00865532" w:rsidRDefault="00865532">
      <w:pPr>
        <w:rPr>
          <w:rFonts w:ascii="Times New Roman" w:hAnsi="Times New Roman" w:cs="Times New Roman"/>
          <w:sz w:val="24"/>
          <w:szCs w:val="24"/>
        </w:rPr>
      </w:pPr>
    </w:p>
    <w:sectPr w:rsidR="00865532" w:rsidRPr="00865532" w:rsidSect="00B774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DW0NDc2NDADkko6SsGpxcWZ+XkgBUa1AOIv92ksAAAA"/>
  </w:docVars>
  <w:rsids>
    <w:rsidRoot w:val="00865532"/>
    <w:rsid w:val="00173AA6"/>
    <w:rsid w:val="00463207"/>
    <w:rsid w:val="005138E7"/>
    <w:rsid w:val="0053226C"/>
    <w:rsid w:val="00865532"/>
    <w:rsid w:val="00B77420"/>
    <w:rsid w:val="00CB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E4393B"/>
  <w15:docId w15:val="{51BC2A57-2F91-4780-BC28-FDF7EE09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532"/>
    <w:pPr>
      <w:spacing w:after="0" w:line="240" w:lineRule="auto"/>
    </w:pPr>
    <w:rPr>
      <w:rFonts w:eastAsiaTheme="minorHAnsi"/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655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dg-pharmfac.net/AllerTOP/" TargetMode="External"/><Relationship Id="rId13" Type="http://schemas.openxmlformats.org/officeDocument/2006/relationships/hyperlink" Target="https://services.healthtech.dtu.dk/services/MHCcluster-2.0/" TargetMode="External"/><Relationship Id="rId18" Type="http://schemas.openxmlformats.org/officeDocument/2006/relationships/hyperlink" Target="http://galaxy.seoklab.org/refine2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tools.iedb.org/ellipro/" TargetMode="External"/><Relationship Id="rId7" Type="http://schemas.openxmlformats.org/officeDocument/2006/relationships/hyperlink" Target="http://www.ddg-pharmfac.net/vaxijen/VaxiJen/VaxiJen.html" TargetMode="External"/><Relationship Id="rId12" Type="http://schemas.openxmlformats.org/officeDocument/2006/relationships/hyperlink" Target="http://www.unafold.org/mfold/applications/dna-folding-form.php" TargetMode="External"/><Relationship Id="rId17" Type="http://schemas.openxmlformats.org/officeDocument/2006/relationships/hyperlink" Target="https://robetta.bakerlab.org/" TargetMode="External"/><Relationship Id="rId25" Type="http://schemas.openxmlformats.org/officeDocument/2006/relationships/hyperlink" Target="https://kraken.iac.rm.cnr.it/C-IMMSI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bioinf.cs.ucl.ac.uk/psipred/" TargetMode="External"/><Relationship Id="rId20" Type="http://schemas.openxmlformats.org/officeDocument/2006/relationships/hyperlink" Target="https://saves.mbi.ucla.edu/" TargetMode="External"/><Relationship Id="rId1" Type="http://schemas.openxmlformats.org/officeDocument/2006/relationships/styles" Target="styles.xml"/><Relationship Id="rId6" Type="http://schemas.openxmlformats.org/officeDocument/2006/relationships/hyperlink" Target="http://tools.iedb.org/mhcii/" TargetMode="External"/><Relationship Id="rId11" Type="http://schemas.openxmlformats.org/officeDocument/2006/relationships/hyperlink" Target="https://web.expasy.org/protparam/" TargetMode="External"/><Relationship Id="rId24" Type="http://schemas.openxmlformats.org/officeDocument/2006/relationships/hyperlink" Target="http://www.jcat.de/Literature.jsp" TargetMode="External"/><Relationship Id="rId5" Type="http://schemas.openxmlformats.org/officeDocument/2006/relationships/hyperlink" Target="https://services.healthtech.dtu.dk/services/NetMHCpan-4.1/" TargetMode="External"/><Relationship Id="rId15" Type="http://schemas.openxmlformats.org/officeDocument/2006/relationships/hyperlink" Target="http://tools.iedb.org/population/" TargetMode="External"/><Relationship Id="rId23" Type="http://schemas.openxmlformats.org/officeDocument/2006/relationships/hyperlink" Target="https://cluspro.bu.edu/login.php" TargetMode="External"/><Relationship Id="rId10" Type="http://schemas.openxmlformats.org/officeDocument/2006/relationships/hyperlink" Target="http://scratch.proteomics.ics.uci.edu/" TargetMode="External"/><Relationship Id="rId19" Type="http://schemas.openxmlformats.org/officeDocument/2006/relationships/hyperlink" Target="https://www.ebi.ac.uk/thornton-srv/software/PROCHECK/" TargetMode="External"/><Relationship Id="rId4" Type="http://schemas.openxmlformats.org/officeDocument/2006/relationships/hyperlink" Target="http://crdd.osdd.net/raghava/abcpred/" TargetMode="External"/><Relationship Id="rId9" Type="http://schemas.openxmlformats.org/officeDocument/2006/relationships/hyperlink" Target="http://crdd.osdd.net/raghava/toxinpred/" TargetMode="External"/><Relationship Id="rId14" Type="http://schemas.openxmlformats.org/officeDocument/2006/relationships/hyperlink" Target="http://tools.iedb.org/conservancy/" TargetMode="External"/><Relationship Id="rId22" Type="http://schemas.openxmlformats.org/officeDocument/2006/relationships/hyperlink" Target="http://cptweb.cpt.wayne.edu/DbD2/index.php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3029</Characters>
  <Application>Microsoft Office Word</Application>
  <DocSecurity>0</DocSecurity>
  <Lines>168</Lines>
  <Paragraphs>173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ditor</cp:lastModifiedBy>
  <cp:revision>6</cp:revision>
  <dcterms:created xsi:type="dcterms:W3CDTF">2023-11-25T16:59:00Z</dcterms:created>
  <dcterms:modified xsi:type="dcterms:W3CDTF">2024-10-1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c1cd4fadda6c1513b5137ffd9bf72f0f8d402a858705bccd86322abb13b86d</vt:lpwstr>
  </property>
</Properties>
</file>